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9A2" w:rsidRPr="00344E97" w:rsidRDefault="00344E97" w:rsidP="007039A2">
      <w:pPr>
        <w:widowControl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44E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material 1: </w:t>
      </w:r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Tissues supplemented by different Museums to probe cross-species amplification and library enrichment.  We are presenting museum; voucher, tissue or collector number; species and specific use of the tissue.  Acronyms of museums are. MZFC (</w:t>
      </w:r>
      <w:proofErr w:type="spellStart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Museo</w:t>
      </w:r>
      <w:proofErr w:type="spellEnd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Zoología</w:t>
      </w:r>
      <w:proofErr w:type="spellEnd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Facultad</w:t>
      </w:r>
      <w:proofErr w:type="spellEnd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Ciencias</w:t>
      </w:r>
      <w:proofErr w:type="spellEnd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), MZUCR (</w:t>
      </w:r>
      <w:proofErr w:type="spellStart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Museo</w:t>
      </w:r>
      <w:proofErr w:type="spellEnd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Zoología</w:t>
      </w:r>
      <w:proofErr w:type="spellEnd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 la Universidad de Costa Rica), FMNH (Florida Museum of Natural History), TTU (Texas Tech University), and LSUMZ (</w:t>
      </w:r>
      <w:proofErr w:type="spellStart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>Lousiana</w:t>
      </w:r>
      <w:proofErr w:type="spellEnd"/>
      <w:r w:rsidRPr="00344E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ate University Museum of Zoology).</w:t>
      </w:r>
    </w:p>
    <w:tbl>
      <w:tblPr>
        <w:tblW w:w="103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5002"/>
      </w:tblGrid>
      <w:tr w:rsidR="00344E97" w:rsidRPr="007039A2" w:rsidTr="00204B1E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Muse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pecies</w:t>
            </w:r>
          </w:p>
        </w:tc>
        <w:tc>
          <w:tcPr>
            <w:tcW w:w="5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Utility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hondurensis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ACM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hondurensis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RM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hondurensis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U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UCR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burtonlimi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U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UCR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burtonlimi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U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UCR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burtonlimi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MN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4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oporaphilum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U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UCR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mordax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U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UCR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mordax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MN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48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tildae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MN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4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erythromos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MN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8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bogotensis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MN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4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magna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104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r w:rsidRPr="007039A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MX"/>
              </w:rPr>
              <w:t>new species 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104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r w:rsidRPr="007039A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MX"/>
              </w:rPr>
              <w:t>new species</w:t>
            </w: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Pr="007039A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104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r w:rsidRPr="007039A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MX"/>
              </w:rPr>
              <w:t xml:space="preserve">new </w:t>
            </w: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pecies </w:t>
            </w:r>
            <w:r w:rsidRPr="007039A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SUM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SUMZ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luisi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SUM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SUMZ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luisi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SUM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SUMZ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. </w:t>
            </w:r>
            <w:proofErr w:type="spellStart"/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luisi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56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lilium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56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lilium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56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lilium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104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bakeri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104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bakeri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oss 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K136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027CA1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llumina paired-end sequencing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027CA1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llumina paired-end sequencing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027CA1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lastRenderedPageBreak/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llumina paired-end sequencing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027CA1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llumina paired-end sequencing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HC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AG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AG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CyT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CHAM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027CA1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RM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llumina paired-end sequencing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027CA1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OR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llumina paired-end sequencing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1C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0HR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BB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  <w:tr w:rsidR="00344E97" w:rsidRPr="007039A2" w:rsidTr="00204B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ZFC-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CP0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703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. parvidens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E97" w:rsidRPr="007039A2" w:rsidRDefault="00344E97" w:rsidP="00204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mplification</w:t>
            </w:r>
          </w:p>
        </w:tc>
      </w:tr>
    </w:tbl>
    <w:p w:rsidR="007039A2" w:rsidRPr="007039A2" w:rsidRDefault="007039A2" w:rsidP="007039A2">
      <w:pPr>
        <w:widowControl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39A2" w:rsidRPr="007039A2" w:rsidRDefault="007039A2" w:rsidP="007039A2">
      <w:pPr>
        <w:widowControl w:val="0"/>
        <w:spacing w:after="0" w:line="480" w:lineRule="auto"/>
        <w:ind w:left="227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39A2" w:rsidRDefault="007039A2">
      <w:r>
        <w:br w:type="page"/>
      </w:r>
    </w:p>
    <w:p w:rsidR="007039A2" w:rsidRPr="007039A2" w:rsidRDefault="007039A2" w:rsidP="007039A2">
      <w:pPr>
        <w:widowControl w:val="0"/>
        <w:spacing w:after="0" w:line="480" w:lineRule="auto"/>
        <w:ind w:left="227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039A2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material 2: </w:t>
      </w:r>
      <w:r w:rsidRPr="007039A2">
        <w:rPr>
          <w:rFonts w:ascii="Times New Roman" w:eastAsia="Calibri" w:hAnsi="Times New Roman" w:cs="Times New Roman"/>
          <w:sz w:val="24"/>
          <w:szCs w:val="24"/>
          <w:lang w:val="en-US"/>
        </w:rPr>
        <w:t>Allelic frequencies of amplified microsatellite loci</w:t>
      </w:r>
      <w:r w:rsidRPr="007039A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</w:t>
      </w:r>
      <w:r w:rsidR="00027CA1">
        <w:rPr>
          <w:rFonts w:ascii="Times New Roman" w:eastAsia="Calibri" w:hAnsi="Times New Roman" w:cs="Times New Roman"/>
          <w:sz w:val="24"/>
          <w:szCs w:val="24"/>
          <w:lang w:val="en-US"/>
        </w:rPr>
        <w:t>colors</w:t>
      </w:r>
      <w:bookmarkStart w:id="0" w:name="_GoBack"/>
      <w:bookmarkEnd w:id="0"/>
      <w:r w:rsidRPr="007039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present the absolute frequencies of the different alleles.</w:t>
      </w:r>
    </w:p>
    <w:p w:rsidR="0095376B" w:rsidRPr="00027CA1" w:rsidRDefault="00027CA1">
      <w:pPr>
        <w:rPr>
          <w:lang w:val="en-US"/>
        </w:rPr>
      </w:pPr>
      <w:r w:rsidRPr="00027CA1">
        <w:rPr>
          <w:noProof/>
          <w:lang w:eastAsia="es-MX"/>
        </w:rPr>
        <w:drawing>
          <wp:inline distT="0" distB="0" distL="0" distR="0">
            <wp:extent cx="6590665" cy="4742974"/>
            <wp:effectExtent l="0" t="0" r="635" b="635"/>
            <wp:docPr id="1" name="Imagen 1" descr="C:\Users\Jorge\Desktop\ARTIBEUS\Pub en Proceso\Microsatélites\Sturinira\Peer J\Marker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rge\Desktop\ARTIBEUS\Pub en Proceso\Microsatélites\Sturinira\Peer J\Markers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6604" cy="4747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376B" w:rsidRPr="00027C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9A2"/>
    <w:rsid w:val="00027CA1"/>
    <w:rsid w:val="00344E97"/>
    <w:rsid w:val="007039A2"/>
    <w:rsid w:val="00932E97"/>
    <w:rsid w:val="0095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C36B38-1902-4035-8D2E-83F18A32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38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Jorge</cp:lastModifiedBy>
  <cp:revision>3</cp:revision>
  <dcterms:created xsi:type="dcterms:W3CDTF">2017-03-09T15:23:00Z</dcterms:created>
  <dcterms:modified xsi:type="dcterms:W3CDTF">2017-04-06T20:10:00Z</dcterms:modified>
</cp:coreProperties>
</file>